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39" w:type="dxa"/>
        <w:tblCellMar>
          <w:left w:w="0" w:type="dxa"/>
          <w:right w:w="0" w:type="dxa"/>
        </w:tblCellMar>
        <w:tblLook w:val="04A0"/>
      </w:tblPr>
      <w:tblGrid>
        <w:gridCol w:w="1142"/>
        <w:gridCol w:w="993"/>
        <w:gridCol w:w="1275"/>
        <w:gridCol w:w="993"/>
        <w:gridCol w:w="1134"/>
        <w:gridCol w:w="1134"/>
        <w:gridCol w:w="992"/>
        <w:gridCol w:w="1276"/>
      </w:tblGrid>
      <w:tr w:rsidR="00C9106C" w:rsidRPr="00C9106C" w:rsidTr="000873F5">
        <w:trPr>
          <w:trHeight w:val="643"/>
        </w:trPr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9106C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Detec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9106C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Mean.Fhi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9106C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Mean.Contro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9106C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SD.Fh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9106C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SD.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9106C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P.v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9106C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FoldChange.</w:t>
            </w:r>
          </w:p>
          <w:p w:rsidR="00C9106C" w:rsidRPr="00C9106C" w:rsidRDefault="00C9106C" w:rsidP="00C9106C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Fhit</w:t>
            </w:r>
            <w:proofErr w:type="spellEnd"/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/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9106C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FoldChange.</w:t>
            </w:r>
          </w:p>
          <w:p w:rsidR="00C9106C" w:rsidRPr="00C9106C" w:rsidRDefault="00C9106C" w:rsidP="00C9106C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Fhit</w:t>
            </w:r>
            <w:proofErr w:type="spellEnd"/>
            <w:r w:rsidRPr="00C9106C">
              <w:rPr>
                <w:rFonts w:ascii="Arial" w:eastAsia="굴림" w:hAnsi="Arial" w:cs="Arial"/>
                <w:color w:val="000000"/>
                <w:kern w:val="24"/>
                <w:sz w:val="16"/>
                <w:szCs w:val="16"/>
              </w:rPr>
              <w:t>/Control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68.98815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65.46022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.174726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8.138368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5.931E-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6256967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625696795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2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506.106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550.2765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6.901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61.8068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82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59056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693291359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46.7431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52.7678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1.56930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1.45808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.543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615150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615150875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30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56.1107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56.1951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.36907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.27015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.904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.27990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.27990977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let-7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273.0784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4572.652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48.61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83.4497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5.921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71579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397049365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8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30.8846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95.11297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.227641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5.777976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016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76096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76096192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46.76307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28.82778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7.3148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3.52550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038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750432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332564766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20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977.374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287.649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36.1652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46.3315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046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535646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535646625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60.7621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95.46458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4.31982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9.211935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053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683997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683997407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30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28.6750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83.90987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8.642566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7.318103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094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533490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533490889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let-7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37.15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42.89847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9.142018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2.2959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094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564670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770942792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92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202.99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294.156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11.6152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21.6060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123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96155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96155588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361-5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98.2566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56.2753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5.90570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1.34433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145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773607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292644535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25a-5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478.73426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562.5405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1.41620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4.37831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218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85102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175057975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25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480.3277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135.986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28.9939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471.6763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243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472045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2.118440342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48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69.4529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71.51568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52.13669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0.33260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2602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.369451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.369451859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let-7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412.2223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636.3641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4.80167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67.0317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274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647777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543740183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29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6.75778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61.49309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6.866373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7.837317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299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736093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736093816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898.1598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5744.463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28.7662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700.1261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320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504513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982107147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85.2328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856.9710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43.03323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73.22790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328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66358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66358851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4040.3519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327.5823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0.6651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20.6832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359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14200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14200432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2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817.39018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640.0436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65.95753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7.74557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617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77085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77085159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51.18625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97.5736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.462668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5.48311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760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765214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306822821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37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59.5322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30.124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1.06477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6.42106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777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786164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271997699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37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91.23319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525.7925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5.79021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53.92654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0911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744082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343936429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9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963.68358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758.7811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85.58842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65.37040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1011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70041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70041549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349.7217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46.121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48.39187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25.849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1165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90215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90215646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60.415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16.2108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4.02975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0.5924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1493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80384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80384599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06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7.4637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89.32237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7.791139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7.914415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1710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03100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03100547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689.104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227.1539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80.4801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22.9938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1923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764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764403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30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35.6520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97.814207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8.79673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9.164248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1938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86833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86833883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151-5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34.69867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4.5653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4.67975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1.82375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1984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88177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88177479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457.194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711.415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33.7765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340.8886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2043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75051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275051705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let-7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24.69635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60.2797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.24449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21.08237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346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777991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-1.285360349</w:t>
            </w:r>
          </w:p>
        </w:tc>
      </w:tr>
      <w:tr w:rsidR="00C9106C" w:rsidRPr="00C9106C" w:rsidTr="000873F5">
        <w:trPr>
          <w:trHeight w:val="331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hsa-miR-542-3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02.7429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76.781701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6.556670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5.49356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0.03620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38117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9106C" w:rsidRPr="00C9106C" w:rsidRDefault="00C9106C" w:rsidP="00C54E23">
            <w:pPr>
              <w:widowControl/>
              <w:wordWrap/>
              <w:autoSpaceDE/>
              <w:autoSpaceDN/>
              <w:spacing w:line="331" w:lineRule="atLeast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9106C">
              <w:rPr>
                <w:rFonts w:ascii="Arial" w:eastAsia="굴림" w:hAnsi="Arial" w:cs="Arial"/>
                <w:color w:val="000000"/>
                <w:kern w:val="24"/>
                <w:sz w:val="14"/>
                <w:szCs w:val="14"/>
              </w:rPr>
              <w:t>1.338117013</w:t>
            </w:r>
          </w:p>
        </w:tc>
      </w:tr>
    </w:tbl>
    <w:p w:rsidR="00D710B7" w:rsidRDefault="00D710B7"/>
    <w:sectPr w:rsidR="00D710B7" w:rsidSect="00D710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5617" w:rsidRDefault="003D5617" w:rsidP="00C54E23">
      <w:r>
        <w:separator/>
      </w:r>
    </w:p>
  </w:endnote>
  <w:endnote w:type="continuationSeparator" w:id="0">
    <w:p w:rsidR="003D5617" w:rsidRDefault="003D5617" w:rsidP="00C54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5617" w:rsidRDefault="003D5617" w:rsidP="00C54E23">
      <w:r>
        <w:separator/>
      </w:r>
    </w:p>
  </w:footnote>
  <w:footnote w:type="continuationSeparator" w:id="0">
    <w:p w:rsidR="003D5617" w:rsidRDefault="003D5617" w:rsidP="00C54E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106C"/>
    <w:rsid w:val="000873F5"/>
    <w:rsid w:val="003D5617"/>
    <w:rsid w:val="0062605B"/>
    <w:rsid w:val="007A5639"/>
    <w:rsid w:val="00AD5B1B"/>
    <w:rsid w:val="00C54E23"/>
    <w:rsid w:val="00C9106C"/>
    <w:rsid w:val="00D710B7"/>
    <w:rsid w:val="00D95A68"/>
    <w:rsid w:val="00FD540B"/>
    <w:rsid w:val="00FF3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0B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9106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C54E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C54E23"/>
  </w:style>
  <w:style w:type="paragraph" w:styleId="a5">
    <w:name w:val="footer"/>
    <w:basedOn w:val="a"/>
    <w:link w:val="Char0"/>
    <w:uiPriority w:val="99"/>
    <w:semiHidden/>
    <w:unhideWhenUsed/>
    <w:rsid w:val="00C54E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C54E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1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서승석</dc:creator>
  <cp:lastModifiedBy>서승석</cp:lastModifiedBy>
  <cp:revision>3</cp:revision>
  <dcterms:created xsi:type="dcterms:W3CDTF">2014-03-13T14:00:00Z</dcterms:created>
  <dcterms:modified xsi:type="dcterms:W3CDTF">2014-07-21T11:48:00Z</dcterms:modified>
</cp:coreProperties>
</file>